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844AA" w14:textId="77777777" w:rsidR="009E36B0" w:rsidRPr="00C330B2" w:rsidRDefault="009E36B0" w:rsidP="009E36B0">
      <w:pPr>
        <w:rPr>
          <w:rFonts w:ascii="Tahoma" w:hAnsi="Tahoma" w:cs="Tahoma"/>
          <w:color w:val="000000" w:themeColor="text1"/>
          <w:sz w:val="20"/>
          <w:szCs w:val="20"/>
        </w:rPr>
      </w:pPr>
    </w:p>
    <w:p w14:paraId="1BAEF970" w14:textId="77777777" w:rsidR="009E36B0" w:rsidRPr="00C330B2" w:rsidRDefault="009E36B0" w:rsidP="009E36B0">
      <w:pPr>
        <w:rPr>
          <w:rFonts w:ascii="Tahoma" w:hAnsi="Tahoma" w:cs="Tahoma"/>
          <w:b/>
          <w:color w:val="000000" w:themeColor="text1"/>
          <w:sz w:val="24"/>
          <w:szCs w:val="20"/>
        </w:rPr>
      </w:pPr>
      <w:r w:rsidRPr="00C330B2">
        <w:rPr>
          <w:rFonts w:ascii="Tahoma" w:hAnsi="Tahoma" w:cs="Tahoma"/>
          <w:b/>
          <w:color w:val="000000" w:themeColor="text1"/>
          <w:sz w:val="24"/>
          <w:szCs w:val="20"/>
        </w:rPr>
        <w:t>Supplemental Table 1 -- Follow-Up Rates</w:t>
      </w:r>
    </w:p>
    <w:p w14:paraId="22A402B3" w14:textId="77777777" w:rsidR="009E36B0" w:rsidRPr="00C330B2" w:rsidRDefault="009E36B0" w:rsidP="009E36B0">
      <w:pPr>
        <w:rPr>
          <w:rFonts w:ascii="Tahoma" w:hAnsi="Tahoma" w:cs="Tahoma"/>
          <w:color w:val="000000" w:themeColor="text1"/>
          <w:sz w:val="12"/>
          <w:szCs w:val="12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"/>
        <w:gridCol w:w="2222"/>
        <w:gridCol w:w="18"/>
        <w:gridCol w:w="1576"/>
        <w:gridCol w:w="18"/>
        <w:gridCol w:w="1577"/>
        <w:gridCol w:w="18"/>
        <w:gridCol w:w="1576"/>
        <w:gridCol w:w="18"/>
        <w:gridCol w:w="1577"/>
        <w:gridCol w:w="18"/>
      </w:tblGrid>
      <w:tr w:rsidR="009E36B0" w:rsidRPr="00C330B2" w14:paraId="0591597E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084BAC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4BB345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2910DE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PCL</w:t>
            </w:r>
          </w:p>
        </w:tc>
        <w:tc>
          <w:tcPr>
            <w:tcW w:w="159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78F456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  <w:t>PHQ</w:t>
            </w:r>
          </w:p>
        </w:tc>
        <w:tc>
          <w:tcPr>
            <w:tcW w:w="1595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4238FF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  <w:t>BSI</w:t>
            </w:r>
          </w:p>
        </w:tc>
      </w:tr>
      <w:tr w:rsidR="009E36B0" w:rsidRPr="00C330B2" w14:paraId="33153D45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22FBDC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24EC88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92ED6E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AB6E80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BB00A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1129D429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DC4CCB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Followed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7AE196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2D092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C569A6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72D388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3C3B335C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BCF4E0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0AEFE5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667 (34%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A1F8B5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689 (35%)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CF33C2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669 (34%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018AEC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669 (34%)</w:t>
            </w:r>
          </w:p>
        </w:tc>
      </w:tr>
      <w:tr w:rsidR="009E36B0" w:rsidRPr="00C330B2" w14:paraId="406E68D4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2E3008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F5740D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1281 (66%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720C10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1259 (65%)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458686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1279 (66%)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468BD0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1279 (66%)</w:t>
            </w:r>
          </w:p>
        </w:tc>
      </w:tr>
      <w:tr w:rsidR="009E36B0" w:rsidRPr="00C330B2" w14:paraId="31E06D77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B864AE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FB54FB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F7FEFF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FE4000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E9FEC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4282CBCD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D43F28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2-4 Year</w:t>
            </w: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879B9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693405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PCL</w:t>
            </w:r>
          </w:p>
        </w:tc>
        <w:tc>
          <w:tcPr>
            <w:tcW w:w="159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FD6BD3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  <w:t>PHQ</w:t>
            </w:r>
          </w:p>
        </w:tc>
        <w:tc>
          <w:tcPr>
            <w:tcW w:w="1595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1E467C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  <w:t>BSI</w:t>
            </w:r>
          </w:p>
        </w:tc>
      </w:tr>
      <w:tr w:rsidR="009E36B0" w:rsidRPr="00C330B2" w14:paraId="0586E734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D15FA0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4E4309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6E75CE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AA28E5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EF907D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3D412BCA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606D90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Followed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580594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DAD78E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8C45CA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5E431A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4579F1B4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39BB14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CAA7D0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1355 (70%)</w:t>
            </w: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949D38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61</w:t>
            </w: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(70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605233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56</w:t>
            </w: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(70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3E34BC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57</w:t>
            </w: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(70%)</w:t>
            </w:r>
          </w:p>
        </w:tc>
      </w:tr>
      <w:tr w:rsidR="009E36B0" w:rsidRPr="00C330B2" w14:paraId="1A562544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3A6552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4E0050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593 (30%)</w:t>
            </w: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6ECAC3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587 (30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65828B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592 (30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4DD0F5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591 (30%)</w:t>
            </w:r>
          </w:p>
        </w:tc>
      </w:tr>
      <w:tr w:rsidR="009E36B0" w:rsidRPr="00C330B2" w14:paraId="46EC0674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E06882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163604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231BC9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EDA9D1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986874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4F2F20DB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C06196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Follow-Up Time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6CA257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9CBE32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394ECB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90984A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511E8218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0C4075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Median (IQR) year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11AC9C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3 (2-4)</w:t>
            </w: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17A9ED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3 (2-4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DEA6FD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3 (2-4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B91319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3 (2-4)</w:t>
            </w:r>
          </w:p>
        </w:tc>
      </w:tr>
      <w:tr w:rsidR="009E36B0" w:rsidRPr="00C330B2" w14:paraId="56B30AD8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71AEA9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2</w:t>
            </w: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463801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DF3118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200 (34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6B1811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205 (35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8746C6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205 (35%)</w:t>
            </w:r>
          </w:p>
        </w:tc>
      </w:tr>
      <w:tr w:rsidR="009E36B0" w:rsidRPr="00C330B2" w14:paraId="7659C2DA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B3F67B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3</w:t>
            </w: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03A9BE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93CEC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89 (32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710376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88 (32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9E84CE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88 (32%)</w:t>
            </w:r>
          </w:p>
        </w:tc>
      </w:tr>
      <w:tr w:rsidR="009E36B0" w:rsidRPr="00C330B2" w14:paraId="7C0CF30F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95143D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4</w:t>
            </w: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364958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A87F12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98 (34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1FC808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99 (34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49A35D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98 (34%)</w:t>
            </w:r>
          </w:p>
        </w:tc>
      </w:tr>
      <w:tr w:rsidR="009E36B0" w:rsidRPr="00C330B2" w14:paraId="2DAF1349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D58335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Not Followed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174C5C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D969E6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61</w:t>
            </w:r>
          </w:p>
        </w:tc>
        <w:tc>
          <w:tcPr>
            <w:tcW w:w="159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C0556D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56</w:t>
            </w:r>
          </w:p>
        </w:tc>
        <w:tc>
          <w:tcPr>
            <w:tcW w:w="1595" w:type="dxa"/>
            <w:gridSpan w:val="2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9A0B45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57</w:t>
            </w:r>
          </w:p>
        </w:tc>
      </w:tr>
      <w:tr w:rsidR="009E36B0" w:rsidRPr="00C330B2" w14:paraId="136C7AE7" w14:textId="77777777" w:rsidTr="00BE5EFF">
        <w:trPr>
          <w:gridAfter w:val="1"/>
          <w:wAfter w:w="18" w:type="dxa"/>
          <w:trHeight w:val="255"/>
        </w:trPr>
        <w:tc>
          <w:tcPr>
            <w:tcW w:w="223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839A5B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C56FCC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5EBDAE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9F6426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D1D887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29DA453F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B3AAD0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5-7 Year</w:t>
            </w:r>
          </w:p>
        </w:tc>
        <w:tc>
          <w:tcPr>
            <w:tcW w:w="159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ACBE8F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59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175B5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PCL</w:t>
            </w:r>
          </w:p>
        </w:tc>
        <w:tc>
          <w:tcPr>
            <w:tcW w:w="159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1858A6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  <w:t>PHQ</w:t>
            </w:r>
          </w:p>
        </w:tc>
        <w:tc>
          <w:tcPr>
            <w:tcW w:w="1595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0DA0AF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  <w:t>BSI</w:t>
            </w:r>
          </w:p>
        </w:tc>
      </w:tr>
      <w:tr w:rsidR="009E36B0" w:rsidRPr="00C330B2" w14:paraId="2744D25C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9F5C67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A89F14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EB9CEF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F0280F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3D99E0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44B45F17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46DECD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Followed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DE2DF9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967894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9CBEC6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4F992E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7C749BB4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B0C60D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AAD29D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1343 (69%)</w:t>
            </w: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5EAE78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63</w:t>
            </w: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(70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581ED7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44</w:t>
            </w: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(69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A3F181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45</w:t>
            </w: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(69%)</w:t>
            </w:r>
          </w:p>
        </w:tc>
      </w:tr>
      <w:tr w:rsidR="009E36B0" w:rsidRPr="00C330B2" w14:paraId="5B43F23D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865149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E931F6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605 (31%)</w:t>
            </w: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2E9F68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585 (30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A627FB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604 (31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58A1CC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hAnsi="Tahoma" w:cs="Tahoma"/>
                <w:color w:val="000000" w:themeColor="text1"/>
                <w:sz w:val="20"/>
                <w:szCs w:val="20"/>
              </w:rPr>
              <w:t>603 (31%)</w:t>
            </w:r>
          </w:p>
        </w:tc>
      </w:tr>
      <w:tr w:rsidR="009E36B0" w:rsidRPr="00C330B2" w14:paraId="0B064B22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B0F3E9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8A251D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BE797E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4793D8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FF7A5E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61619CCB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7D08CF" w14:textId="77777777" w:rsidR="009E36B0" w:rsidRPr="00C330B2" w:rsidRDefault="009E36B0" w:rsidP="00BE5EFF">
            <w:pPr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/>
                <w:bCs/>
                <w:color w:val="000000" w:themeColor="text1"/>
                <w:sz w:val="20"/>
                <w:szCs w:val="20"/>
              </w:rPr>
              <w:t>Follow-Up Time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C79C2E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BF6647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C39C44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4EBAD0" w14:textId="77777777" w:rsidR="009E36B0" w:rsidRPr="00C330B2" w:rsidRDefault="009E36B0" w:rsidP="00BE5EFF">
            <w:pPr>
              <w:jc w:val="center"/>
              <w:rPr>
                <w:rFonts w:ascii="Tahoma" w:hAnsi="Tahoma" w:cs="Tahoma"/>
                <w:b/>
                <w:color w:val="000000" w:themeColor="text1"/>
                <w:sz w:val="20"/>
                <w:szCs w:val="20"/>
              </w:rPr>
            </w:pPr>
          </w:p>
        </w:tc>
      </w:tr>
      <w:tr w:rsidR="009E36B0" w:rsidRPr="00C330B2" w14:paraId="5703DCA0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C912C6" w14:textId="77777777" w:rsidR="009E36B0" w:rsidRPr="00C330B2" w:rsidRDefault="009E36B0" w:rsidP="00BE5EFF">
            <w:pPr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Median (IQR) year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E23FDF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5 (5-5)</w:t>
            </w: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B9374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5 (5-5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8ACD3B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5 (5-5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EFFE85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>5 (5-5)</w:t>
            </w:r>
          </w:p>
        </w:tc>
      </w:tr>
      <w:tr w:rsidR="009E36B0" w:rsidRPr="00C330B2" w14:paraId="64ECC40E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33DBB0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5</w:t>
            </w: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7FC88D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3DAC5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495 (85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09DE73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518 (86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A7AEE1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518 (86%)</w:t>
            </w:r>
          </w:p>
        </w:tc>
      </w:tr>
      <w:tr w:rsidR="009E36B0" w:rsidRPr="00C330B2" w14:paraId="5E75E854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2A3083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6</w:t>
            </w: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941337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B207F7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72 (12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E84042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69 (11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F6004A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68 (11%)</w:t>
            </w:r>
          </w:p>
        </w:tc>
      </w:tr>
      <w:tr w:rsidR="009E36B0" w:rsidRPr="00C330B2" w14:paraId="5F431937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5EC95C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7</w:t>
            </w:r>
            <w:r w:rsidRPr="00C330B2">
              <w:rPr>
                <w:rFonts w:ascii="Tahoma" w:eastAsia="Times New Roman" w:hAnsi="Tahoma" w:cs="Tahoma"/>
                <w:bCs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5FCF61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A36093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8 (3%)</w:t>
            </w:r>
          </w:p>
        </w:tc>
        <w:tc>
          <w:tcPr>
            <w:tcW w:w="1594" w:type="dxa"/>
            <w:gridSpan w:val="2"/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BCEB47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7 (3%)</w:t>
            </w:r>
          </w:p>
        </w:tc>
        <w:tc>
          <w:tcPr>
            <w:tcW w:w="1595" w:type="dxa"/>
            <w:gridSpan w:val="2"/>
            <w:tcBorders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9AD0A5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7 (3%)</w:t>
            </w:r>
          </w:p>
        </w:tc>
      </w:tr>
      <w:tr w:rsidR="009E36B0" w:rsidRPr="00C330B2" w14:paraId="32EE3100" w14:textId="77777777" w:rsidTr="00BE5EFF">
        <w:trPr>
          <w:gridBefore w:val="1"/>
          <w:wBefore w:w="17" w:type="dxa"/>
          <w:trHeight w:val="255"/>
        </w:trPr>
        <w:tc>
          <w:tcPr>
            <w:tcW w:w="2240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2B3391" w14:textId="77777777" w:rsidR="009E36B0" w:rsidRPr="00C330B2" w:rsidRDefault="009E36B0" w:rsidP="00BE5EFF">
            <w:pPr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Not Followed</w:t>
            </w:r>
          </w:p>
        </w:tc>
        <w:tc>
          <w:tcPr>
            <w:tcW w:w="1594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65FA53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4101EB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63</w:t>
            </w:r>
          </w:p>
        </w:tc>
        <w:tc>
          <w:tcPr>
            <w:tcW w:w="159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F35DF3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44</w:t>
            </w:r>
          </w:p>
        </w:tc>
        <w:tc>
          <w:tcPr>
            <w:tcW w:w="1595" w:type="dxa"/>
            <w:gridSpan w:val="2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681B5B" w14:textId="77777777" w:rsidR="009E36B0" w:rsidRPr="00C330B2" w:rsidRDefault="009E36B0" w:rsidP="00BE5EFF">
            <w:pPr>
              <w:jc w:val="center"/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</w:pPr>
            <w:r w:rsidRPr="00C330B2">
              <w:rPr>
                <w:rFonts w:ascii="Tahoma" w:eastAsia="Times New Roman" w:hAnsi="Tahoma" w:cs="Tahoma"/>
                <w:color w:val="000000" w:themeColor="text1"/>
                <w:sz w:val="20"/>
                <w:szCs w:val="20"/>
              </w:rPr>
              <w:t>1345</w:t>
            </w:r>
          </w:p>
        </w:tc>
      </w:tr>
    </w:tbl>
    <w:p w14:paraId="29C0AF82" w14:textId="25B0354F" w:rsidR="00DB4DFE" w:rsidRPr="009E36B0" w:rsidRDefault="00DB4DFE">
      <w:pPr>
        <w:rPr>
          <w:rFonts w:ascii="Tahoma" w:hAnsi="Tahoma" w:cs="Tahoma"/>
          <w:color w:val="000000" w:themeColor="text1"/>
          <w:sz w:val="16"/>
        </w:rPr>
      </w:pPr>
    </w:p>
    <w:sectPr w:rsidR="00DB4DFE" w:rsidRPr="009E3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6B0"/>
    <w:rsid w:val="00027E65"/>
    <w:rsid w:val="00040837"/>
    <w:rsid w:val="00053F71"/>
    <w:rsid w:val="00063FB1"/>
    <w:rsid w:val="000C626F"/>
    <w:rsid w:val="000C6A24"/>
    <w:rsid w:val="000C6C43"/>
    <w:rsid w:val="000F351E"/>
    <w:rsid w:val="00162DD8"/>
    <w:rsid w:val="00180D63"/>
    <w:rsid w:val="00190200"/>
    <w:rsid w:val="001A1303"/>
    <w:rsid w:val="001A59C6"/>
    <w:rsid w:val="001B0D24"/>
    <w:rsid w:val="001E3B5E"/>
    <w:rsid w:val="001E7F34"/>
    <w:rsid w:val="00201C9F"/>
    <w:rsid w:val="002031AA"/>
    <w:rsid w:val="00203300"/>
    <w:rsid w:val="0022146B"/>
    <w:rsid w:val="00260424"/>
    <w:rsid w:val="00296E38"/>
    <w:rsid w:val="002B33A0"/>
    <w:rsid w:val="002C5414"/>
    <w:rsid w:val="002D7996"/>
    <w:rsid w:val="002D7AB0"/>
    <w:rsid w:val="002E263D"/>
    <w:rsid w:val="002E5F7F"/>
    <w:rsid w:val="00310E2A"/>
    <w:rsid w:val="00367110"/>
    <w:rsid w:val="00372CF8"/>
    <w:rsid w:val="003B6B4E"/>
    <w:rsid w:val="003C04EE"/>
    <w:rsid w:val="00404A41"/>
    <w:rsid w:val="004374C9"/>
    <w:rsid w:val="004547C0"/>
    <w:rsid w:val="0047380C"/>
    <w:rsid w:val="004773AF"/>
    <w:rsid w:val="00502B23"/>
    <w:rsid w:val="005332F1"/>
    <w:rsid w:val="00560B64"/>
    <w:rsid w:val="00570E28"/>
    <w:rsid w:val="00581E60"/>
    <w:rsid w:val="00597A4E"/>
    <w:rsid w:val="005A743F"/>
    <w:rsid w:val="005F08DF"/>
    <w:rsid w:val="005F77AA"/>
    <w:rsid w:val="00607257"/>
    <w:rsid w:val="00612E64"/>
    <w:rsid w:val="00634EFC"/>
    <w:rsid w:val="00655E11"/>
    <w:rsid w:val="006601FE"/>
    <w:rsid w:val="006738A6"/>
    <w:rsid w:val="00673E66"/>
    <w:rsid w:val="006802C0"/>
    <w:rsid w:val="0068557F"/>
    <w:rsid w:val="006A3D41"/>
    <w:rsid w:val="006B0ADD"/>
    <w:rsid w:val="006C5B9F"/>
    <w:rsid w:val="006D1E6C"/>
    <w:rsid w:val="006D31DD"/>
    <w:rsid w:val="006D67CC"/>
    <w:rsid w:val="006E7C83"/>
    <w:rsid w:val="00721483"/>
    <w:rsid w:val="00773B0C"/>
    <w:rsid w:val="00776189"/>
    <w:rsid w:val="0078009B"/>
    <w:rsid w:val="00780B01"/>
    <w:rsid w:val="007840DB"/>
    <w:rsid w:val="0079122F"/>
    <w:rsid w:val="0079255C"/>
    <w:rsid w:val="007A750E"/>
    <w:rsid w:val="007C0FFB"/>
    <w:rsid w:val="007D3320"/>
    <w:rsid w:val="0080448E"/>
    <w:rsid w:val="008270F3"/>
    <w:rsid w:val="00867E77"/>
    <w:rsid w:val="008721F3"/>
    <w:rsid w:val="008929F9"/>
    <w:rsid w:val="0095176A"/>
    <w:rsid w:val="00954550"/>
    <w:rsid w:val="009954CC"/>
    <w:rsid w:val="009A47C5"/>
    <w:rsid w:val="009E1FC3"/>
    <w:rsid w:val="009E36B0"/>
    <w:rsid w:val="00A00F47"/>
    <w:rsid w:val="00A16924"/>
    <w:rsid w:val="00A33C80"/>
    <w:rsid w:val="00A44CE7"/>
    <w:rsid w:val="00A51235"/>
    <w:rsid w:val="00A536EB"/>
    <w:rsid w:val="00A577A7"/>
    <w:rsid w:val="00AD57CE"/>
    <w:rsid w:val="00AE4C58"/>
    <w:rsid w:val="00AF6FEA"/>
    <w:rsid w:val="00B41A95"/>
    <w:rsid w:val="00B576F8"/>
    <w:rsid w:val="00B61CCC"/>
    <w:rsid w:val="00B672F3"/>
    <w:rsid w:val="00B96615"/>
    <w:rsid w:val="00BA06C6"/>
    <w:rsid w:val="00BB565A"/>
    <w:rsid w:val="00BC123A"/>
    <w:rsid w:val="00BD4C36"/>
    <w:rsid w:val="00BD6078"/>
    <w:rsid w:val="00BE419F"/>
    <w:rsid w:val="00C40923"/>
    <w:rsid w:val="00CB5A3D"/>
    <w:rsid w:val="00CD5AA2"/>
    <w:rsid w:val="00CF1D29"/>
    <w:rsid w:val="00CF24E2"/>
    <w:rsid w:val="00CF4116"/>
    <w:rsid w:val="00D33D29"/>
    <w:rsid w:val="00D72675"/>
    <w:rsid w:val="00DB4DFE"/>
    <w:rsid w:val="00DF384C"/>
    <w:rsid w:val="00E004E3"/>
    <w:rsid w:val="00E06F89"/>
    <w:rsid w:val="00E112CE"/>
    <w:rsid w:val="00E2426B"/>
    <w:rsid w:val="00E304F7"/>
    <w:rsid w:val="00E410BA"/>
    <w:rsid w:val="00E75435"/>
    <w:rsid w:val="00E9742F"/>
    <w:rsid w:val="00EB2581"/>
    <w:rsid w:val="00EC2966"/>
    <w:rsid w:val="00ED797D"/>
    <w:rsid w:val="00F14A1F"/>
    <w:rsid w:val="00F16503"/>
    <w:rsid w:val="00F1666A"/>
    <w:rsid w:val="00F16B28"/>
    <w:rsid w:val="00F33E91"/>
    <w:rsid w:val="00F346D2"/>
    <w:rsid w:val="00F920B8"/>
    <w:rsid w:val="00FA1ABC"/>
    <w:rsid w:val="00FD66B2"/>
    <w:rsid w:val="00FE174D"/>
    <w:rsid w:val="00FE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3462F"/>
  <w15:chartTrackingRefBased/>
  <w15:docId w15:val="{081B5580-C0D4-BB48-872B-214F58B54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6B0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6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6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6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6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6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6B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6B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6B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6B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6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6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6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6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6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6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6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6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6B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6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6B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6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6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6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le, Shawn Ryan</dc:creator>
  <cp:keywords/>
  <dc:description/>
  <cp:lastModifiedBy>Eagle, Shawn Ryan</cp:lastModifiedBy>
  <cp:revision>1</cp:revision>
  <dcterms:created xsi:type="dcterms:W3CDTF">2025-05-14T13:26:00Z</dcterms:created>
  <dcterms:modified xsi:type="dcterms:W3CDTF">2025-05-14T13:27:00Z</dcterms:modified>
</cp:coreProperties>
</file>